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t xml:space="preserve">Appendix </w: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fldChar w:fldCharType="begin"/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instrText xml:space="preserve"> = 3 \* ROMAN \* MERGEFORMAT </w:instrTex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t>I</w: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fldChar w:fldCharType="end"/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t>.</w:t>
      </w:r>
    </w:p>
    <w:p>
      <w:pP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Definition and measurement of each demographic characteristics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.</w:t>
      </w:r>
    </w:p>
    <w:tbl>
      <w:tblPr>
        <w:tblStyle w:val="6"/>
        <w:tblW w:w="916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55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Variables</w:t>
            </w:r>
          </w:p>
        </w:tc>
        <w:tc>
          <w:tcPr>
            <w:tcW w:w="556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he defini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Gender</w:t>
            </w:r>
          </w:p>
        </w:tc>
        <w:tc>
          <w:tcPr>
            <w:tcW w:w="55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Age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60-69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70-79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80 or above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Education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Primary school education or under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Junior high school education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enior high school education or above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Religious belief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efined as a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y religious beli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Type of medical insurance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Urban medical insurance</w:t>
            </w:r>
          </w:p>
        </w:tc>
        <w:tc>
          <w:tcPr>
            <w:tcW w:w="556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ivid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 xml:space="preserve"> according to the source of medical insur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ew rural cooperative medical insurance</w:t>
            </w:r>
          </w:p>
        </w:tc>
        <w:tc>
          <w:tcPr>
            <w:tcW w:w="55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Other insurance</w:t>
            </w:r>
          </w:p>
        </w:tc>
        <w:tc>
          <w:tcPr>
            <w:tcW w:w="55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Marital statu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ingle/ Bachelor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ncluding unmarried, divorced, and widow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Married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City level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Megacity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efined as a large city with a population of over 10 mill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General city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efined as a city with a population of no more than 10 mill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Number of own children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≥3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Parents’ situation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All alive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A single parent died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Both died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Living alone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Whether taken care of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efined as whether to receive care from anyone el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Whether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suffering from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 xml:space="preserve"> chronic diseas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efined as having one or more chronic dise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 xml:space="preserve">Whether willing to help other 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older adult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 xml:space="preserve">Defined as having the willingness to help other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older ad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Whether receiving a pension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efined as whether to receive monthly pension payments from the original affiliated institution or government depart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Whether receiving financial support from children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efined as whether to receive monthly subsidies from childr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Whether receiving financial support from government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efined as whether to receive subsidies from government depart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 xml:space="preserve">Whether 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eing able to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 xml:space="preserve"> go out to handle affair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efined as going out alone to handle affairs without the help of oth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Whether grasp</w:t>
            </w:r>
            <w:r>
              <w:rPr>
                <w:rFonts w:hint="eastAsia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 xml:space="preserve"> card payment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efined as using a savings or credit card for payment without assistance from oth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55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val="en-GB"/>
        </w:rPr>
      </w:pPr>
    </w:p>
    <w:p>
      <w:pPr>
        <w:rPr>
          <w:rFonts w:hint="eastAsia" w:ascii="Times New Roman" w:hAnsi="Times New Roman"/>
          <w:i w:val="0"/>
          <w:iCs/>
          <w:color w:val="auto"/>
          <w:kern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t xml:space="preserve">Appendix </w: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fldChar w:fldCharType="begin"/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instrText xml:space="preserve"> = 3 \* ROMAN \* MERGEFORMAT </w:instrTex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t>II</w: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fldChar w:fldCharType="end"/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t>.</w:t>
      </w:r>
    </w:p>
    <w:p>
      <w:pP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English version of the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 xml:space="preserve"> q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uestionnaire on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 xml:space="preserve"> p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erceptions of home-based older adults regarding care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.</w:t>
      </w:r>
    </w:p>
    <w:tbl>
      <w:tblPr>
        <w:tblStyle w:val="6"/>
        <w:tblW w:w="82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76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strive to maintain a positive and optimistic attitud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2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focus on health preservation to improve my health, such as exercise and a healthy diet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3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When I encounter setbacks and low emotions, I will comfort and enlighten myself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4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When I am sick, I actively seek treatment and recovery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5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When I encounter difficulties or feel helpless, I actively seek help from people around m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6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am passionate about cultivating or adhering to my interests and hobbi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7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will undergo a health check up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8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pay attention to dressing up and giving myself confidence in lif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9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elderly wiv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0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families of other cohabitan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1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families of non-cohabitan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2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istant relativ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3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government departmen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4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ormer work uni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5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old friend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6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ubordinates, students or apprentic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7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eighbor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8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visited medical institution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9</w:t>
            </w:r>
          </w:p>
        </w:tc>
        <w:tc>
          <w:tcPr>
            <w:tcW w:w="760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social voluntary servic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</w:tbl>
    <w:p>
      <w:pPr>
        <w:rPr>
          <w:rFonts w:hint="eastAsia" w:ascii="Times New Roman" w:hAnsi="Times New Roman"/>
          <w:i w:val="0"/>
          <w:iCs/>
          <w:color w:val="auto"/>
          <w:kern w:val="0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t xml:space="preserve">Appendix </w: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fldChar w:fldCharType="begin"/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instrText xml:space="preserve"> = 3 \* ROMAN \* MERGEFORMAT </w:instrTex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t>III</w: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fldChar w:fldCharType="end"/>
      </w:r>
      <w: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  <w:t>.</w:t>
      </w:r>
    </w:p>
    <w:p>
      <w:pP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Specific items of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erceptions of the home-based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older adults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 regarding care questionnaire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.</w:t>
      </w:r>
    </w:p>
    <w:tbl>
      <w:tblPr>
        <w:tblStyle w:val="6"/>
        <w:tblW w:w="88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879"/>
        <w:gridCol w:w="46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  <w:jc w:val="center"/>
        </w:trPr>
        <w:tc>
          <w:tcPr>
            <w:tcW w:w="2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Dimensions</w:t>
            </w:r>
          </w:p>
        </w:tc>
        <w:tc>
          <w:tcPr>
            <w:tcW w:w="1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Variables</w:t>
            </w:r>
          </w:p>
        </w:tc>
        <w:tc>
          <w:tcPr>
            <w:tcW w:w="4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Specific 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elf-care</w:t>
            </w:r>
          </w:p>
        </w:tc>
        <w:tc>
          <w:tcPr>
            <w:tcW w:w="18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Maintaining optimism</w:t>
            </w:r>
          </w:p>
        </w:tc>
        <w:tc>
          <w:tcPr>
            <w:tcW w:w="46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strive to maintain a positive and optimistic attitud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Paying attention to health preservation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focus on health preservation to improve my health, such as exercise and a healthy diet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elf-comfort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When I encounter setbacks and low emotions, I will comfort and enlighten myself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eeking treatment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When I am sick, I actively seek treatment and recovery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Asking for help from other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When I encounter difficulties or feel helpless, I actively seek help from people around m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Keeping interest cultivation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am passionate about cultivating or adhering to my interests and hobbi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Keeping physical examination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will undergo a health check up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Paying attention to self-image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pay attention to dressing up and giving myself confidence in life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amily car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elderly wive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elderly wiv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families of other cohabitant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families of other cohabitan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families of non-cohabitant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families of non-cohabitan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distant relative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distant relativ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ocial car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government department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government departmen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 xml:space="preserve">From former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affiliated institution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ormer work uni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old friend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old friend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subordinates, students or apprentice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ubordinates, students or apprentic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neighbor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eighbor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visited medical institutions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visited medical institution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social voluntary services</w:t>
            </w:r>
          </w:p>
        </w:tc>
        <w:tc>
          <w:tcPr>
            <w:tcW w:w="469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social voluntary servic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  <w:sz w:val="28"/>
          <w:szCs w:val="28"/>
          <w:lang w:val="en-GB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GB"/>
        </w:rPr>
      </w:pPr>
      <w:r>
        <w:rPr>
          <w:rFonts w:hint="default" w:ascii="Times New Roman" w:hAnsi="Times New Roman" w:cs="Times New Roman"/>
          <w:sz w:val="28"/>
          <w:szCs w:val="28"/>
          <w:lang w:val="en-GB"/>
        </w:rPr>
        <w:t xml:space="preserve">Appen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instrText xml:space="preserve"> = 4 \* ROMAN \* MERGEFORMAT </w:instrTex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8"/>
          <w:szCs w:val="28"/>
          <w:lang w:val="en-GB"/>
        </w:rPr>
        <w:t>IV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8"/>
          <w:szCs w:val="28"/>
          <w:lang w:val="en-GB"/>
        </w:rPr>
        <w:t>.</w:t>
      </w:r>
    </w:p>
    <w:p>
      <w:pP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English version of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the s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cale for assessing the needs of home-based older adults for assistance from voluntary services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.</w:t>
      </w:r>
    </w:p>
    <w:tbl>
      <w:tblPr>
        <w:tblStyle w:val="6"/>
        <w:tblW w:w="89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80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purchasing groceries or shopp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2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delivering meals or cook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3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maintaining personal hygiene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4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activities within the room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5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going out for activities or walk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6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clean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7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how to use mobile phones or the interne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8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handling deposits, withdrawals, or wealth management at the bank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9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measuring blood pressure, blood sugar, or conducting other physical examination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0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medication instruct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1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health care and disease prevent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2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fall prevent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3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ccompany for medical treatment or physical examinat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4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timely response when seeking sought for help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5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physical rehabilitation and functional exercise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6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hint="default" w:ascii="Times New Roman" w:hAnsi="Times New Roman" w:eastAsia="굴림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accompanied in chatt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by volunte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7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encouragement on speaking up and respond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8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Be celebrated for birthdays or holidays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y volunte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9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identified the negative emotions and obtain suggestion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by volunte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0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respected and appreciated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by volunte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1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strategies to address the concerns about the famili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2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registering or contacting for social activiti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3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participate in social activiti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4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organize social activiti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5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meeting more friends, clubs, or organization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6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accompanied by volunteer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in doing things they are interested i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4" w:type="dxa"/>
          </w:tcPr>
          <w:p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7</w:t>
            </w:r>
          </w:p>
        </w:tc>
        <w:tc>
          <w:tcPr>
            <w:tcW w:w="8061" w:type="dxa"/>
            <w:vAlign w:val="top"/>
          </w:tcPr>
          <w:p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 platform to showcase or cultivate one's interests and hobbi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 w:eastAsiaTheme="minorHAnsi"/>
        </w:rPr>
        <w:t>T</w:t>
      </w:r>
      <w:r>
        <w:rPr>
          <w:rFonts w:ascii="Times New Roman" w:hAnsi="Times New Roman" w:cs="Times New Roman"/>
        </w:rPr>
        <w:t>he subject of all questions is '</w:t>
      </w:r>
      <w:r>
        <w:rPr>
          <w:rFonts w:hint="default" w:ascii="Times New Roman" w:hAnsi="Times New Roman" w:cs="Times New Roman"/>
          <w:lang w:val="en-GB" w:eastAsia="zh-CN"/>
        </w:rPr>
        <w:t>home-based older adults</w:t>
      </w:r>
      <w:r>
        <w:rPr>
          <w:rFonts w:ascii="Times New Roman" w:hAnsi="Times New Roman" w:cs="Times New Roman"/>
        </w:rPr>
        <w:t xml:space="preserve">'. </w:t>
      </w:r>
    </w:p>
    <w:p>
      <w:pPr>
        <w:rPr>
          <w:rFonts w:hint="default" w:ascii="Times New Roman" w:hAnsi="Times New Roman" w:cs="Times New Roman"/>
          <w:sz w:val="28"/>
          <w:szCs w:val="28"/>
          <w:lang w:val="en-GB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GB"/>
        </w:rPr>
        <w:t>Appendix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instrText xml:space="preserve"> = 5 \* ROMAN \* MERGEFORMAT </w:instrTex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8"/>
          <w:szCs w:val="28"/>
          <w:lang w:val="en-GB"/>
        </w:rPr>
        <w:t>V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The average score of all entries in the scale for assessing the needs of the home-based elderly for assistance from voluntary services.</w:t>
      </w:r>
    </w:p>
    <w:tbl>
      <w:tblPr>
        <w:tblStyle w:val="6"/>
        <w:tblW w:w="100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5394"/>
        <w:gridCol w:w="1092"/>
        <w:gridCol w:w="1176"/>
        <w:gridCol w:w="11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/>
              </w:rPr>
              <w:t>Dimensions</w:t>
            </w:r>
          </w:p>
        </w:tc>
        <w:tc>
          <w:tcPr>
            <w:tcW w:w="539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/>
              </w:rPr>
              <w:t>Iterms</w:t>
            </w:r>
          </w:p>
        </w:tc>
        <w:tc>
          <w:tcPr>
            <w:tcW w:w="10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GB" w:eastAsia="zh-CN"/>
              </w:rPr>
              <w:t xml:space="preserve">inimum </w:t>
            </w:r>
          </w:p>
        </w:tc>
        <w:tc>
          <w:tcPr>
            <w:tcW w:w="117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GB" w:eastAsia="zh-CN"/>
              </w:rPr>
              <w:t>Maximum</w:t>
            </w:r>
          </w:p>
        </w:tc>
        <w:tc>
          <w:tcPr>
            <w:tcW w:w="114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  <w:lang w:val="en-GB" w:eastAsia="zh-CN"/>
              </w:rPr>
              <w:t>Mean (S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 xml:space="preserve">Life </w:t>
            </w:r>
          </w:p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assistance</w:t>
            </w:r>
          </w:p>
        </w:tc>
        <w:tc>
          <w:tcPr>
            <w:tcW w:w="53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purchasing groceries or shopping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2.81 (1.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1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delivering meals or cook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2.87 (1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1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maintaining personal hygie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2.37 (1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1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activities within the roo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2.34 (1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1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going out for activities or walk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2.80 (1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1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clean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04 (1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1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how to use mobile phones or the interne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19 (1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1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handling deposits, withdrawals, or wealth management at the ban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2.79 (1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 xml:space="preserve">Health </w:t>
            </w:r>
          </w:p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 xml:space="preserve">maintenance 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measuring blood pressure, blood sugar, or conducting other physical examination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66 (1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medication instruc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69 (1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health care and disease preven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74 (1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Obtain guidance on fall prevention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64 (1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ccompany for medical treatment or physical examin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50 (1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timely response when seeking sought for hel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71 (1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physical rehabilitation and functional exerci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52 (1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Visit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s and</w:t>
            </w: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communication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accompanied in chatt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47 (1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3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encouragement on speaking up and respo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46 (1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3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Be celebrated for birthdays or holidays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33 (1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3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identified the negative emotions and obtain suggestion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52 (1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3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respected and appreciat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64 (1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3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strategies to address the concerns about the famili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54 (1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Social </w:t>
            </w:r>
          </w:p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 xml:space="preserve">intercourse 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registering or contacting for social activiti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23 (1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4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participate in social activiti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27 (1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4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Obtain assistance in organize social activities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42 (1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4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meeting more friends, clubs, or organization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33 (1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4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accompanied in doing things they are interested 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37 (1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539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4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 platform to showcase or cultivate one's interests and hobbies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3.37 (1.15)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auto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Anonymou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  <w:font w:name="ＭＳ 明朝">
    <w:altName w:val="Yu Gothic UI"/>
    <w:panose1 w:val="02020609040205080304"/>
    <w:charset w:val="80"/>
    <w:family w:val="roman"/>
    <w:pitch w:val="default"/>
    <w:sig w:usb0="00000000" w:usb1="00000000" w:usb2="08000012" w:usb3="00000000" w:csb0="0002009F" w:csb1="00000000"/>
  </w:font>
  <w:font w:name="ＭＳ Ｐ明朝">
    <w:altName w:val="Yu Gothic UI"/>
    <w:panose1 w:val="02020600040205080304"/>
    <w:charset w:val="80"/>
    <w:family w:val="roman"/>
    <w:pitch w:val="default"/>
    <w:sig w:usb0="00000000" w:usb1="00000000" w:usb2="08000012" w:usb3="00000000" w:csb0="0002009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EDF7A4F"/>
    <w:multiLevelType w:val="singleLevel"/>
    <w:tmpl w:val="EEDF7A4F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02CBFDB6"/>
    <w:multiLevelType w:val="singleLevel"/>
    <w:tmpl w:val="02CBFDB6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55EFF84A"/>
    <w:multiLevelType w:val="singleLevel"/>
    <w:tmpl w:val="55EFF84A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7EC4EAC4"/>
    <w:multiLevelType w:val="singleLevel"/>
    <w:tmpl w:val="7EC4EAC4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jODRjY2ZkMmY3YzNmNmUyMjc3N2IyNDhhYTFkNDQifQ=="/>
  </w:docVars>
  <w:rsids>
    <w:rsidRoot w:val="00172A27"/>
    <w:rsid w:val="18902485"/>
    <w:rsid w:val="1AF9414E"/>
    <w:rsid w:val="1B190A63"/>
    <w:rsid w:val="2C321A58"/>
    <w:rsid w:val="38AF5E05"/>
    <w:rsid w:val="396A52BA"/>
    <w:rsid w:val="3CC40DCE"/>
    <w:rsid w:val="3DB1529F"/>
    <w:rsid w:val="3DFD4688"/>
    <w:rsid w:val="52341286"/>
    <w:rsid w:val="53F32429"/>
    <w:rsid w:val="62256CF6"/>
    <w:rsid w:val="62F8753E"/>
    <w:rsid w:val="75894543"/>
    <w:rsid w:val="78F0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6:40:00Z</dcterms:created>
  <dc:creator>beyondself</dc:creator>
  <cp:lastModifiedBy>beyondself</cp:lastModifiedBy>
  <dcterms:modified xsi:type="dcterms:W3CDTF">2023-09-14T15:3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40F6CF06ACA432CAAB921F59C266987_13</vt:lpwstr>
  </property>
</Properties>
</file>